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0F040686" w:rsidR="00020D78" w:rsidRDefault="009F20D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itle page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51DBA8D5" w:rsidR="00DA6C0A" w:rsidRPr="00244B96" w:rsidRDefault="009F20D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4B282BF3" w:rsidR="002A58E6" w:rsidRPr="00244B96" w:rsidRDefault="009F20D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F6D1FD0" w:rsidR="002A58E6" w:rsidRPr="00244B96" w:rsidRDefault="009F20D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72683D11" w:rsidR="002A58E6" w:rsidRPr="00244B96" w:rsidRDefault="000E20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CAB8F11" w:rsidR="002A58E6" w:rsidRPr="00244B96" w:rsidRDefault="009F20D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BD14E83" w:rsidR="00D15170" w:rsidRPr="00244B96" w:rsidRDefault="000E20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 and 14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750D342B" w:rsidR="00D15170" w:rsidRPr="00244B96" w:rsidRDefault="009F20D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0E201D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094C5A4F" w:rsidR="00A672F4" w:rsidRPr="00244B96" w:rsidRDefault="009F20D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1314B16" w:rsidR="00A672F4" w:rsidRPr="00244B96" w:rsidRDefault="009F20D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6B1A6248" w:rsidR="00A672F4" w:rsidRPr="00244B96" w:rsidRDefault="009F20D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6E395572" w:rsidR="00A672F4" w:rsidRPr="00244B96" w:rsidRDefault="009F20D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33E3F4F1" w:rsidR="00D15170" w:rsidRPr="00244B96" w:rsidRDefault="009F20D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8F208B6" w:rsidR="00594872" w:rsidRPr="00244B96" w:rsidRDefault="00875E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76C806C" w:rsidR="00594872" w:rsidRPr="00244B96" w:rsidRDefault="00875E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4599BDC6" w:rsidR="00594872" w:rsidRPr="00244B96" w:rsidRDefault="008F2302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2C14B6D" w:rsidR="00594872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0F9D705D" w:rsidR="00594872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A4B2879" w:rsidR="00594872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1035BD20" w:rsidR="00594872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A7F4E43" w:rsidR="00594872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40EA43EB" w:rsidR="00594872" w:rsidRPr="00594872" w:rsidRDefault="00F4424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lastRenderedPageBreak/>
              <w:br w:type="page"/>
            </w:r>
            <w:r w:rsidR="0059487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7B5AF835" w:rsidR="00D0061E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0E201D">
              <w:rPr>
                <w:rFonts w:ascii="Calibri" w:eastAsia="Calibri" w:hAnsi="Calibri" w:cs="Times New Roman"/>
                <w:sz w:val="22"/>
                <w:lang w:eastAsia="en-US"/>
              </w:rPr>
              <w:t>5-16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1931B5B7" w:rsidR="00D0061E" w:rsidRPr="00244B96" w:rsidRDefault="000E20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6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5633046" w:rsidR="00D0061E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0E201D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74168C74" w:rsidR="00D0061E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0E201D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3C0A25F6" w:rsidR="00D0061E" w:rsidRPr="00244B96" w:rsidRDefault="000E201D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21-23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23DB6367" w:rsidR="00765305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210CD25C" w:rsidR="00765305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7F1F7FDF" w:rsidR="00765305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1A1D95E4" w:rsidR="0091791F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0E201D">
              <w:rPr>
                <w:rFonts w:ascii="Calibri" w:eastAsia="Calibri" w:hAnsi="Calibri" w:cs="Times New Roman"/>
                <w:sz w:val="22"/>
                <w:lang w:eastAsia="en-US"/>
              </w:rPr>
              <w:t>2-23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74F62F69" w:rsidR="0091791F" w:rsidRPr="00244B96" w:rsidRDefault="000E20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22-23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137A333" w:rsidR="0091791F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420A043" w:rsidR="0091791F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D92DA00" w:rsidR="0091791F" w:rsidRPr="00244B96" w:rsidRDefault="008F230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-2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46F59FCD" w:rsidR="00347D18" w:rsidRPr="00244B96" w:rsidRDefault="00E402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31694E0C" w:rsidR="00347D18" w:rsidRPr="00244B96" w:rsidRDefault="000E20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7C720726" w:rsidR="00347D18" w:rsidRPr="00244B96" w:rsidRDefault="00E402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0E201D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3264571">
    <w:abstractNumId w:val="17"/>
  </w:num>
  <w:num w:numId="2" w16cid:durableId="1791974453">
    <w:abstractNumId w:val="29"/>
  </w:num>
  <w:num w:numId="3" w16cid:durableId="1857498852">
    <w:abstractNumId w:val="3"/>
  </w:num>
  <w:num w:numId="4" w16cid:durableId="1226335743">
    <w:abstractNumId w:val="26"/>
  </w:num>
  <w:num w:numId="5" w16cid:durableId="1861503444">
    <w:abstractNumId w:val="0"/>
  </w:num>
  <w:num w:numId="6" w16cid:durableId="965543246">
    <w:abstractNumId w:val="14"/>
  </w:num>
  <w:num w:numId="7" w16cid:durableId="1571425201">
    <w:abstractNumId w:val="16"/>
  </w:num>
  <w:num w:numId="8" w16cid:durableId="2009746991">
    <w:abstractNumId w:val="13"/>
  </w:num>
  <w:num w:numId="9" w16cid:durableId="2144882532">
    <w:abstractNumId w:val="27"/>
  </w:num>
  <w:num w:numId="10" w16cid:durableId="2016299808">
    <w:abstractNumId w:val="10"/>
  </w:num>
  <w:num w:numId="11" w16cid:durableId="96095960">
    <w:abstractNumId w:val="11"/>
  </w:num>
  <w:num w:numId="12" w16cid:durableId="1994989669">
    <w:abstractNumId w:val="2"/>
  </w:num>
  <w:num w:numId="13" w16cid:durableId="779642997">
    <w:abstractNumId w:val="7"/>
  </w:num>
  <w:num w:numId="14" w16cid:durableId="491415586">
    <w:abstractNumId w:val="5"/>
  </w:num>
  <w:num w:numId="15" w16cid:durableId="1241258301">
    <w:abstractNumId w:val="32"/>
  </w:num>
  <w:num w:numId="16" w16cid:durableId="800345479">
    <w:abstractNumId w:val="19"/>
  </w:num>
  <w:num w:numId="17" w16cid:durableId="176191977">
    <w:abstractNumId w:val="6"/>
  </w:num>
  <w:num w:numId="18" w16cid:durableId="1057169917">
    <w:abstractNumId w:val="30"/>
  </w:num>
  <w:num w:numId="19" w16cid:durableId="986326961">
    <w:abstractNumId w:val="28"/>
  </w:num>
  <w:num w:numId="20" w16cid:durableId="1069695901">
    <w:abstractNumId w:val="18"/>
  </w:num>
  <w:num w:numId="21" w16cid:durableId="2017994029">
    <w:abstractNumId w:val="31"/>
  </w:num>
  <w:num w:numId="22" w16cid:durableId="515730137">
    <w:abstractNumId w:val="25"/>
  </w:num>
  <w:num w:numId="23" w16cid:durableId="833910138">
    <w:abstractNumId w:val="15"/>
  </w:num>
  <w:num w:numId="24" w16cid:durableId="385758272">
    <w:abstractNumId w:val="12"/>
  </w:num>
  <w:num w:numId="25" w16cid:durableId="1704670857">
    <w:abstractNumId w:val="21"/>
  </w:num>
  <w:num w:numId="26" w16cid:durableId="743799951">
    <w:abstractNumId w:val="24"/>
  </w:num>
  <w:num w:numId="27" w16cid:durableId="1229072156">
    <w:abstractNumId w:val="22"/>
  </w:num>
  <w:num w:numId="28" w16cid:durableId="1623725786">
    <w:abstractNumId w:val="23"/>
  </w:num>
  <w:num w:numId="29" w16cid:durableId="186332061">
    <w:abstractNumId w:val="4"/>
  </w:num>
  <w:num w:numId="30" w16cid:durableId="494955697">
    <w:abstractNumId w:val="1"/>
  </w:num>
  <w:num w:numId="31" w16cid:durableId="420176065">
    <w:abstractNumId w:val="9"/>
  </w:num>
  <w:num w:numId="32" w16cid:durableId="1870605395">
    <w:abstractNumId w:val="20"/>
  </w:num>
  <w:num w:numId="33" w16cid:durableId="19671598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201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5F3A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0B3F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5E43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2302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20D2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024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4E84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8</Words>
  <Characters>62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lary Pinnock</dc:creator>
  <cp:lastModifiedBy>Rajna Ogrin</cp:lastModifiedBy>
  <cp:revision>2</cp:revision>
  <cp:lastPrinted>2017-04-04T11:32:00Z</cp:lastPrinted>
  <dcterms:created xsi:type="dcterms:W3CDTF">2024-01-11T23:06:00Z</dcterms:created>
  <dcterms:modified xsi:type="dcterms:W3CDTF">2024-01-11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388e169-3e57-4ba6-8784-9ee1cc9924dc_Enabled">
    <vt:lpwstr>true</vt:lpwstr>
  </property>
  <property fmtid="{D5CDD505-2E9C-101B-9397-08002B2CF9AE}" pid="3" name="MSIP_Label_9388e169-3e57-4ba6-8784-9ee1cc9924dc_SetDate">
    <vt:lpwstr>2023-04-21T07:47:50Z</vt:lpwstr>
  </property>
  <property fmtid="{D5CDD505-2E9C-101B-9397-08002B2CF9AE}" pid="4" name="MSIP_Label_9388e169-3e57-4ba6-8784-9ee1cc9924dc_Method">
    <vt:lpwstr>Standard</vt:lpwstr>
  </property>
  <property fmtid="{D5CDD505-2E9C-101B-9397-08002B2CF9AE}" pid="5" name="MSIP_Label_9388e169-3e57-4ba6-8784-9ee1cc9924dc_Name">
    <vt:lpwstr>Private</vt:lpwstr>
  </property>
  <property fmtid="{D5CDD505-2E9C-101B-9397-08002B2CF9AE}" pid="6" name="MSIP_Label_9388e169-3e57-4ba6-8784-9ee1cc9924dc_SiteId">
    <vt:lpwstr>6f6dcec8-a954-4e6e-8fc5-61056b9754d6</vt:lpwstr>
  </property>
  <property fmtid="{D5CDD505-2E9C-101B-9397-08002B2CF9AE}" pid="7" name="MSIP_Label_9388e169-3e57-4ba6-8784-9ee1cc9924dc_ActionId">
    <vt:lpwstr>2db49ce7-4f1d-4934-bb80-cf990853a6e4</vt:lpwstr>
  </property>
  <property fmtid="{D5CDD505-2E9C-101B-9397-08002B2CF9AE}" pid="8" name="MSIP_Label_9388e169-3e57-4ba6-8784-9ee1cc9924dc_ContentBits">
    <vt:lpwstr>0</vt:lpwstr>
  </property>
</Properties>
</file>